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1AC4CF" w14:textId="7FB259FC" w:rsidR="00C16DC1" w:rsidRPr="009755C1" w:rsidRDefault="00FC6E88" w:rsidP="00550819">
      <w:bookmarkStart w:id="0" w:name="_GoBack"/>
      <w:bookmarkEnd w:id="0"/>
      <w:r w:rsidRPr="009370E9">
        <w:rPr>
          <w:rFonts w:ascii="Arial" w:hAnsi="Arial" w:cs="Arial"/>
          <w:b/>
          <w:sz w:val="36"/>
          <w:szCs w:val="36"/>
        </w:rPr>
        <w:t xml:space="preserve">Supplementary </w:t>
      </w:r>
      <w:r w:rsidR="00117F9A" w:rsidRPr="009370E9">
        <w:rPr>
          <w:rFonts w:ascii="Arial" w:hAnsi="Arial" w:cs="Arial"/>
          <w:b/>
          <w:sz w:val="36"/>
          <w:szCs w:val="36"/>
        </w:rPr>
        <w:t xml:space="preserve">Table </w:t>
      </w:r>
      <w:r w:rsidR="007B5635">
        <w:rPr>
          <w:rFonts w:ascii="Arial" w:hAnsi="Arial" w:cs="Arial"/>
          <w:b/>
          <w:sz w:val="36"/>
          <w:szCs w:val="36"/>
        </w:rPr>
        <w:t>S</w:t>
      </w:r>
      <w:r w:rsidR="00117F9A" w:rsidRPr="009370E9">
        <w:rPr>
          <w:rFonts w:ascii="Arial" w:hAnsi="Arial" w:cs="Arial"/>
          <w:b/>
          <w:sz w:val="36"/>
          <w:szCs w:val="36"/>
        </w:rPr>
        <w:t>3.</w:t>
      </w:r>
      <w:r w:rsidRPr="009370E9">
        <w:rPr>
          <w:rFonts w:ascii="Arial" w:hAnsi="Arial" w:cs="Arial"/>
          <w:sz w:val="36"/>
          <w:szCs w:val="36"/>
        </w:rPr>
        <w:t xml:space="preserve"> </w:t>
      </w:r>
      <w:r w:rsidR="00C16DC1" w:rsidRPr="009370E9">
        <w:rPr>
          <w:rFonts w:ascii="Arial" w:hAnsi="Arial" w:cs="Arial"/>
          <w:sz w:val="36"/>
          <w:szCs w:val="36"/>
        </w:rPr>
        <w:t>Difference matrix based on Jaccard’s index of allele-sharing among isolates</w:t>
      </w:r>
      <w:r w:rsidR="00550819">
        <w:rPr>
          <w:rFonts w:ascii="Arial" w:hAnsi="Arial" w:cs="Arial"/>
          <w:sz w:val="36"/>
          <w:szCs w:val="36"/>
        </w:rPr>
        <w:t xml:space="preserve"> of </w:t>
      </w:r>
      <w:r w:rsidR="00550819" w:rsidRPr="009755C1">
        <w:rPr>
          <w:rFonts w:ascii="Arial" w:hAnsi="Arial" w:cs="Arial"/>
          <w:i/>
          <w:sz w:val="36"/>
          <w:szCs w:val="36"/>
        </w:rPr>
        <w:t>Theileria parva</w:t>
      </w:r>
      <w:r w:rsidR="00550819">
        <w:rPr>
          <w:rFonts w:ascii="Arial" w:hAnsi="Arial" w:cs="Arial"/>
          <w:sz w:val="36"/>
          <w:szCs w:val="36"/>
        </w:rPr>
        <w:t xml:space="preserve"> derived from buffalo, calculated </w:t>
      </w:r>
      <w:r w:rsidR="00B536C6">
        <w:rPr>
          <w:rFonts w:ascii="Arial" w:hAnsi="Arial" w:cs="Arial"/>
          <w:sz w:val="36"/>
          <w:szCs w:val="36"/>
        </w:rPr>
        <w:t>from</w:t>
      </w:r>
      <w:r w:rsidR="00550819">
        <w:rPr>
          <w:rFonts w:ascii="Arial" w:hAnsi="Arial" w:cs="Arial"/>
          <w:sz w:val="36"/>
          <w:szCs w:val="36"/>
        </w:rPr>
        <w:t xml:space="preserve"> six antigen-encoding genes.</w:t>
      </w:r>
    </w:p>
    <w:p w14:paraId="29FD2805" w14:textId="77777777" w:rsidR="00C16DC1" w:rsidRPr="00C16DC1" w:rsidRDefault="00C16DC1">
      <w:pPr>
        <w:rPr>
          <w:sz w:val="20"/>
          <w:szCs w:val="20"/>
        </w:rPr>
      </w:pPr>
    </w:p>
    <w:p w14:paraId="6FF5142A" w14:textId="77777777" w:rsidR="00C16DC1" w:rsidRPr="00C16DC1" w:rsidRDefault="00C16DC1">
      <w:pPr>
        <w:rPr>
          <w:sz w:val="20"/>
          <w:szCs w:val="20"/>
        </w:rPr>
      </w:pPr>
    </w:p>
    <w:tbl>
      <w:tblPr>
        <w:tblStyle w:val="MediumShading2-Accent1"/>
        <w:tblW w:w="14019" w:type="dxa"/>
        <w:tblLayout w:type="fixed"/>
        <w:tblLook w:val="04A0" w:firstRow="1" w:lastRow="0" w:firstColumn="1" w:lastColumn="0" w:noHBand="0" w:noVBand="1"/>
      </w:tblPr>
      <w:tblGrid>
        <w:gridCol w:w="934"/>
        <w:gridCol w:w="935"/>
        <w:gridCol w:w="934"/>
        <w:gridCol w:w="935"/>
        <w:gridCol w:w="935"/>
        <w:gridCol w:w="934"/>
        <w:gridCol w:w="935"/>
        <w:gridCol w:w="934"/>
        <w:gridCol w:w="935"/>
        <w:gridCol w:w="935"/>
        <w:gridCol w:w="934"/>
        <w:gridCol w:w="935"/>
        <w:gridCol w:w="934"/>
        <w:gridCol w:w="935"/>
        <w:gridCol w:w="935"/>
      </w:tblGrid>
      <w:tr w:rsidR="005729CB" w:rsidRPr="009370E9" w14:paraId="6F655496" w14:textId="77777777" w:rsidTr="005729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4" w:type="dxa"/>
            <w:shd w:val="clear" w:color="auto" w:fill="auto"/>
            <w:noWrap/>
            <w:vAlign w:val="center"/>
            <w:hideMark/>
          </w:tcPr>
          <w:p w14:paraId="281392FC" w14:textId="77777777" w:rsidR="00C16DC1" w:rsidRPr="009370E9" w:rsidRDefault="00C16DC1" w:rsidP="00C16DC1">
            <w:pPr>
              <w:jc w:val="center"/>
              <w:rPr>
                <w:rFonts w:ascii="Arial" w:eastAsia="ＭＳ Ｐゴシック" w:hAnsi="Arial" w:cs="Arial"/>
                <w:color w:val="auto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1FA8D9D" w14:textId="77777777" w:rsidR="00C16DC1" w:rsidRPr="009370E9" w:rsidRDefault="00C16DC1" w:rsidP="00C16D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30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4177F20" w14:textId="77777777" w:rsidR="00C16DC1" w:rsidRPr="009370E9" w:rsidRDefault="00C16DC1" w:rsidP="00C16D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30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474C638" w14:textId="77777777" w:rsidR="00C16DC1" w:rsidRPr="009370E9" w:rsidRDefault="00C16DC1" w:rsidP="00C16D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30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EE512C9" w14:textId="77777777" w:rsidR="00C16DC1" w:rsidRPr="009370E9" w:rsidRDefault="00C16DC1" w:rsidP="00C16D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30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50E6497" w14:textId="77777777" w:rsidR="00C16DC1" w:rsidRPr="009370E9" w:rsidRDefault="00C16DC1" w:rsidP="00C16D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30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435B7D8" w14:textId="77777777" w:rsidR="00C16DC1" w:rsidRPr="009370E9" w:rsidRDefault="00C16DC1" w:rsidP="00C16D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30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BDA9BC9" w14:textId="77777777" w:rsidR="00C16DC1" w:rsidRPr="009370E9" w:rsidRDefault="00C16DC1" w:rsidP="00C16D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30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C9717FA" w14:textId="77777777" w:rsidR="00C16DC1" w:rsidRPr="009370E9" w:rsidRDefault="00C16DC1" w:rsidP="00C16D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30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B7FC73C" w14:textId="77777777" w:rsidR="00C16DC1" w:rsidRPr="009370E9" w:rsidRDefault="00C16DC1" w:rsidP="00C16D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SC0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00B1479" w14:textId="77777777" w:rsidR="00C16DC1" w:rsidRPr="009370E9" w:rsidRDefault="00C16DC1" w:rsidP="00C16D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SC0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41D5155" w14:textId="77777777" w:rsidR="00C16DC1" w:rsidRPr="009370E9" w:rsidRDefault="00C16DC1" w:rsidP="00C16D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SC0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3C5E886" w14:textId="77777777" w:rsidR="00C16DC1" w:rsidRPr="009370E9" w:rsidRDefault="00C16DC1" w:rsidP="00C16D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SC0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A760A76" w14:textId="77777777" w:rsidR="00C16DC1" w:rsidRPr="009370E9" w:rsidRDefault="00C16DC1" w:rsidP="00C16D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SC0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D7C2A09" w14:textId="77777777" w:rsidR="00C16DC1" w:rsidRPr="009370E9" w:rsidRDefault="00C16DC1" w:rsidP="00C16D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SC06</w:t>
            </w:r>
          </w:p>
        </w:tc>
      </w:tr>
      <w:tr w:rsidR="005729CB" w:rsidRPr="009370E9" w14:paraId="67C4372B" w14:textId="77777777" w:rsidTr="00572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auto"/>
            <w:noWrap/>
            <w:vAlign w:val="center"/>
            <w:hideMark/>
          </w:tcPr>
          <w:p w14:paraId="1D6AFCF9" w14:textId="77777777" w:rsidR="00C16DC1" w:rsidRPr="009370E9" w:rsidRDefault="00C16DC1" w:rsidP="00C16DC1">
            <w:pPr>
              <w:jc w:val="center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30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C77A750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55A6D26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91A1069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7F48287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A4074F1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5D34427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4EA56B8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D0DC6C9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48FBCBF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948E046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BD0C50D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3248C05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C1C5EE0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770A704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C16DC1" w:rsidRPr="009370E9" w14:paraId="1E36BBEF" w14:textId="77777777" w:rsidTr="005729C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auto"/>
            <w:noWrap/>
            <w:vAlign w:val="center"/>
            <w:hideMark/>
          </w:tcPr>
          <w:p w14:paraId="6D8549FB" w14:textId="77777777" w:rsidR="00C16DC1" w:rsidRPr="009370E9" w:rsidRDefault="00C16DC1" w:rsidP="00C16DC1">
            <w:pPr>
              <w:jc w:val="center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30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D740876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370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7756E75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F1B654E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90A4344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9C3710D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9D4E865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7E46161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F789549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004038F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5097079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62C9E89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8CAB9AC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441D566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CA482B3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5729CB" w:rsidRPr="009370E9" w14:paraId="27A85BBA" w14:textId="77777777" w:rsidTr="00572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auto"/>
            <w:noWrap/>
            <w:vAlign w:val="center"/>
            <w:hideMark/>
          </w:tcPr>
          <w:p w14:paraId="34D48E6D" w14:textId="77777777" w:rsidR="00C16DC1" w:rsidRPr="009370E9" w:rsidRDefault="00C16DC1" w:rsidP="00C16DC1">
            <w:pPr>
              <w:jc w:val="center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30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968B3D4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546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0C7A9C1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565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6C80D82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3BAF723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6A7DB6D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09992AE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E9CEBE2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51232AA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62E7D5F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08C88A5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A62E155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E6B46FB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48EE181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86DCEED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C16DC1" w:rsidRPr="009370E9" w14:paraId="7DCA7DF7" w14:textId="77777777" w:rsidTr="005729C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auto"/>
            <w:noWrap/>
            <w:vAlign w:val="center"/>
            <w:hideMark/>
          </w:tcPr>
          <w:p w14:paraId="00D3AB57" w14:textId="77777777" w:rsidR="00C16DC1" w:rsidRPr="009370E9" w:rsidRDefault="00C16DC1" w:rsidP="00C16DC1">
            <w:pPr>
              <w:jc w:val="center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30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360E7FE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618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7B0EEBD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616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9C3AA70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649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26E8C77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60F7BC9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B0C9D99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E06A64F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0271996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70D771E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A9F9BC1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8271D7F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FA35792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8634BFD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466FB7C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5729CB" w:rsidRPr="009370E9" w14:paraId="23D560A4" w14:textId="77777777" w:rsidTr="00572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auto"/>
            <w:noWrap/>
            <w:vAlign w:val="center"/>
            <w:hideMark/>
          </w:tcPr>
          <w:p w14:paraId="5C4F563A" w14:textId="77777777" w:rsidR="00C16DC1" w:rsidRPr="009370E9" w:rsidRDefault="00C16DC1" w:rsidP="00C16DC1">
            <w:pPr>
              <w:jc w:val="center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30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AABE5AE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537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F9732A7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536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67F26D4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542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7017E04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560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F4C219E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6B26CCA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604324F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A0AF1FD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0F26954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EBF7D14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32E3FA2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04BFBC0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E05BCAE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D24476F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C16DC1" w:rsidRPr="009370E9" w14:paraId="4176424B" w14:textId="77777777" w:rsidTr="005729C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auto"/>
            <w:noWrap/>
            <w:vAlign w:val="center"/>
            <w:hideMark/>
          </w:tcPr>
          <w:p w14:paraId="4BE93C09" w14:textId="77777777" w:rsidR="00C16DC1" w:rsidRPr="009370E9" w:rsidRDefault="00C16DC1" w:rsidP="00C16DC1">
            <w:pPr>
              <w:jc w:val="center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30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DB0F18C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434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82F5E41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383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C3FA7A5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513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10F6272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691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64092D9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632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64E43BC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3893FEA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365CBD3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3493300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A363635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CCA535D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8ED0BE5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8EE4CCC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9050AA6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5729CB" w:rsidRPr="009370E9" w14:paraId="11E43AC7" w14:textId="77777777" w:rsidTr="00572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auto"/>
            <w:noWrap/>
            <w:vAlign w:val="center"/>
            <w:hideMark/>
          </w:tcPr>
          <w:p w14:paraId="70DA15BA" w14:textId="77777777" w:rsidR="00C16DC1" w:rsidRPr="009370E9" w:rsidRDefault="00C16DC1" w:rsidP="00C16DC1">
            <w:pPr>
              <w:jc w:val="center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30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98082A5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476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220DA5E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305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1662DAD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535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7F32468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622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5C88C77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539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9C16D2D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351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C8616D0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F25FDA2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F80020C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CDB6A2A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884A500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3BABF60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E4C9F91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C924168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C16DC1" w:rsidRPr="009370E9" w14:paraId="7349A188" w14:textId="77777777" w:rsidTr="005729C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auto"/>
            <w:noWrap/>
            <w:vAlign w:val="center"/>
            <w:hideMark/>
          </w:tcPr>
          <w:p w14:paraId="7BAFB1D7" w14:textId="77777777" w:rsidR="00C16DC1" w:rsidRPr="009370E9" w:rsidRDefault="00C16DC1" w:rsidP="00C16DC1">
            <w:pPr>
              <w:jc w:val="center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30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E46853C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545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27219A7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568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E4EE0C1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510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31111B8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659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0E1B63A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542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E18CEFA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576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8C902B2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556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2793125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E5F210C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283A393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F270C8D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819685F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1C5D4C3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D8004EC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5729CB" w:rsidRPr="009370E9" w14:paraId="0C9DABFC" w14:textId="77777777" w:rsidTr="00572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auto"/>
            <w:noWrap/>
            <w:vAlign w:val="center"/>
            <w:hideMark/>
          </w:tcPr>
          <w:p w14:paraId="6AC6C967" w14:textId="77777777" w:rsidR="00C16DC1" w:rsidRPr="009370E9" w:rsidRDefault="00C16DC1" w:rsidP="00C16DC1">
            <w:pPr>
              <w:jc w:val="center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SC0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7295CF1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91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8DF7260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91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F33AB22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90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C392486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93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73AF52F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86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BDCD103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88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14B17C4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89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8DB6C1B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80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4CF2099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9227C41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B0587F5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E3D7A47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788B914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3311274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C16DC1" w:rsidRPr="009370E9" w14:paraId="53F79EB0" w14:textId="77777777" w:rsidTr="005729C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auto"/>
            <w:noWrap/>
            <w:vAlign w:val="center"/>
            <w:hideMark/>
          </w:tcPr>
          <w:p w14:paraId="17DB8CBD" w14:textId="77777777" w:rsidR="00C16DC1" w:rsidRPr="009370E9" w:rsidRDefault="00C16DC1" w:rsidP="00C16DC1">
            <w:pPr>
              <w:jc w:val="center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SC0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CB2DCE1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4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4D09777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42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14F8BCB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83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3B2C33D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63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BF8C27E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69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14A329D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59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6849EE2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44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8D00284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55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EFD678E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656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A7A981E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C2A6F2C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2F7AE46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2E56B41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6505C75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5729CB" w:rsidRPr="009370E9" w14:paraId="65CF3F5E" w14:textId="77777777" w:rsidTr="00572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auto"/>
            <w:noWrap/>
            <w:vAlign w:val="center"/>
            <w:hideMark/>
          </w:tcPr>
          <w:p w14:paraId="5D8FA9E4" w14:textId="77777777" w:rsidR="00C16DC1" w:rsidRPr="009370E9" w:rsidRDefault="00C16DC1" w:rsidP="00C16DC1">
            <w:pPr>
              <w:jc w:val="center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SC0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B757581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54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429C25D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50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1121DDD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74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F1063FA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76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2D84C9B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73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EFFA787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42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0CAE25A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33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25A575B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63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ED634E6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718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AB81254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648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2A3F1E4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6837558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C398FAD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749D076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C16DC1" w:rsidRPr="009370E9" w14:paraId="1FB8452C" w14:textId="77777777" w:rsidTr="005729C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auto"/>
            <w:noWrap/>
            <w:vAlign w:val="center"/>
            <w:hideMark/>
          </w:tcPr>
          <w:p w14:paraId="5ABEE6C4" w14:textId="77777777" w:rsidR="00C16DC1" w:rsidRPr="009370E9" w:rsidRDefault="00C16DC1" w:rsidP="00C16DC1">
            <w:pPr>
              <w:jc w:val="center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SC0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8A7E370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02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BCD31A8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822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9F6B812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93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90073A9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92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1621487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84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ABA5BBB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812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A5DE2DD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804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ED4E82B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66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8DB6FB8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677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559C53A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6924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FF024AE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673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ABBDC2F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3FAE105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A9776DF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5729CB" w:rsidRPr="009370E9" w14:paraId="57370923" w14:textId="77777777" w:rsidTr="00572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auto"/>
            <w:noWrap/>
            <w:vAlign w:val="center"/>
            <w:hideMark/>
          </w:tcPr>
          <w:p w14:paraId="7B425BB5" w14:textId="77777777" w:rsidR="00C16DC1" w:rsidRPr="009370E9" w:rsidRDefault="00C16DC1" w:rsidP="00C16DC1">
            <w:pPr>
              <w:jc w:val="center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SC0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BC52DD5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83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67C209E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81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2FC17E1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1.000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C2CDB59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1.000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FE7992F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1.000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2EC6E39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81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34D6BDB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77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6C2F80A8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1.0000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5678D89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706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0ADBF2D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625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48BE54F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629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5E8D7DF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726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0AE6D7E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EAB2855" w14:textId="77777777" w:rsidR="00C16DC1" w:rsidRPr="009370E9" w:rsidRDefault="00C16DC1" w:rsidP="00C16D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  <w:tr w:rsidR="00C16DC1" w:rsidRPr="009370E9" w14:paraId="407DB00A" w14:textId="77777777" w:rsidTr="005729C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dxa"/>
            <w:shd w:val="clear" w:color="auto" w:fill="auto"/>
            <w:noWrap/>
            <w:vAlign w:val="center"/>
            <w:hideMark/>
          </w:tcPr>
          <w:p w14:paraId="75666FC2" w14:textId="77777777" w:rsidR="00C16DC1" w:rsidRPr="009370E9" w:rsidRDefault="00C16DC1" w:rsidP="00C16DC1">
            <w:pPr>
              <w:jc w:val="center"/>
              <w:rPr>
                <w:rFonts w:ascii="Arial" w:eastAsia="ＭＳ Ｐゴシック" w:hAnsi="Arial" w:cs="Arial"/>
                <w:color w:val="auto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color w:val="auto"/>
                <w:lang w:eastAsia="ja-JP"/>
              </w:rPr>
              <w:t>SC06</w:t>
            </w:r>
          </w:p>
        </w:tc>
        <w:tc>
          <w:tcPr>
            <w:tcW w:w="9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5DA62D4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653</w:t>
            </w:r>
          </w:p>
        </w:tc>
        <w:tc>
          <w:tcPr>
            <w:tcW w:w="9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0E5ADF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701</w:t>
            </w:r>
          </w:p>
        </w:tc>
        <w:tc>
          <w:tcPr>
            <w:tcW w:w="9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C10096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746</w:t>
            </w:r>
          </w:p>
        </w:tc>
        <w:tc>
          <w:tcPr>
            <w:tcW w:w="9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408A0E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715</w:t>
            </w:r>
          </w:p>
        </w:tc>
        <w:tc>
          <w:tcPr>
            <w:tcW w:w="9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FD15D4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677</w:t>
            </w:r>
          </w:p>
        </w:tc>
        <w:tc>
          <w:tcPr>
            <w:tcW w:w="9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3B1837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718</w:t>
            </w:r>
          </w:p>
        </w:tc>
        <w:tc>
          <w:tcPr>
            <w:tcW w:w="9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1CEAA5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632</w:t>
            </w:r>
          </w:p>
        </w:tc>
        <w:tc>
          <w:tcPr>
            <w:tcW w:w="9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628EBD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9583</w:t>
            </w:r>
          </w:p>
        </w:tc>
        <w:tc>
          <w:tcPr>
            <w:tcW w:w="9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0AB77C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6341</w:t>
            </w:r>
          </w:p>
        </w:tc>
        <w:tc>
          <w:tcPr>
            <w:tcW w:w="9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2DED2F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6040</w:t>
            </w:r>
          </w:p>
        </w:tc>
        <w:tc>
          <w:tcPr>
            <w:tcW w:w="9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F0F573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6891</w:t>
            </w:r>
          </w:p>
        </w:tc>
        <w:tc>
          <w:tcPr>
            <w:tcW w:w="93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04FA4C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6966</w:t>
            </w:r>
          </w:p>
        </w:tc>
        <w:tc>
          <w:tcPr>
            <w:tcW w:w="9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02EDF6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</w:pPr>
            <w:r w:rsidRPr="009370E9">
              <w:rPr>
                <w:rFonts w:ascii="Arial" w:eastAsia="ＭＳ Ｐゴシック" w:hAnsi="Arial" w:cs="Arial"/>
                <w:sz w:val="22"/>
                <w:szCs w:val="22"/>
                <w:lang w:eastAsia="ja-JP"/>
              </w:rPr>
              <w:t>0.6225</w:t>
            </w:r>
          </w:p>
        </w:tc>
        <w:tc>
          <w:tcPr>
            <w:tcW w:w="9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6F9A42" w14:textId="77777777" w:rsidR="00C16DC1" w:rsidRPr="009370E9" w:rsidRDefault="00C16DC1" w:rsidP="00C16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</w:p>
        </w:tc>
      </w:tr>
    </w:tbl>
    <w:p w14:paraId="30D75636" w14:textId="77777777" w:rsidR="00C16DC1" w:rsidRPr="00C16DC1" w:rsidRDefault="00C16DC1">
      <w:pPr>
        <w:rPr>
          <w:sz w:val="20"/>
          <w:szCs w:val="20"/>
        </w:rPr>
      </w:pPr>
    </w:p>
    <w:sectPr w:rsidR="00C16DC1" w:rsidRPr="00C16DC1" w:rsidSect="00FC6E88">
      <w:pgSz w:w="16840" w:h="11900" w:orient="landscape"/>
      <w:pgMar w:top="1800" w:right="1440" w:bottom="141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DC1"/>
    <w:rsid w:val="00117F9A"/>
    <w:rsid w:val="00550819"/>
    <w:rsid w:val="005729CB"/>
    <w:rsid w:val="00604125"/>
    <w:rsid w:val="00793650"/>
    <w:rsid w:val="007B5635"/>
    <w:rsid w:val="009370E9"/>
    <w:rsid w:val="009755C1"/>
    <w:rsid w:val="00B536C6"/>
    <w:rsid w:val="00BE105C"/>
    <w:rsid w:val="00C16DC1"/>
    <w:rsid w:val="00C45975"/>
    <w:rsid w:val="00D9473A"/>
    <w:rsid w:val="00DF3E8A"/>
    <w:rsid w:val="00FC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24E3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64"/>
    <w:rsid w:val="00C16DC1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F3E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E8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64"/>
    <w:rsid w:val="00C16DC1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F3E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E8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48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9</Words>
  <Characters>911</Characters>
  <Application>Microsoft Macintosh Word</Application>
  <DocSecurity>0</DocSecurity>
  <Lines>7</Lines>
  <Paragraphs>2</Paragraphs>
  <ScaleCrop>false</ScaleCrop>
  <Company>University of Glasgow</Company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eir</dc:creator>
  <cp:keywords/>
  <dc:description/>
  <cp:lastModifiedBy>Maria Meuleman</cp:lastModifiedBy>
  <cp:revision>9</cp:revision>
  <dcterms:created xsi:type="dcterms:W3CDTF">2017-12-12T21:37:00Z</dcterms:created>
  <dcterms:modified xsi:type="dcterms:W3CDTF">2018-01-24T04:20:00Z</dcterms:modified>
</cp:coreProperties>
</file>